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Additional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ile Table S2.docx: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omparative analysi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of sensitivity before and after imputation.</w:t>
      </w:r>
    </w:p>
    <w:tbl>
      <w:tblPr>
        <w:tblStyle w:val="7"/>
        <w:tblpPr w:leftFromText="180" w:rightFromText="180" w:vertAnchor="text" w:horzAnchor="page" w:tblpX="1336" w:tblpY="640"/>
        <w:tblOverlap w:val="never"/>
        <w:tblW w:w="9938" w:type="dxa"/>
        <w:tblCellSpacing w:w="15" w:type="dxa"/>
        <w:tblInd w:w="0" w:type="dxa"/>
        <w:tblBorders>
          <w:top w:val="single" w:color="auto" w:sz="4" w:space="0"/>
          <w:left w:val="outset" w:color="auto" w:sz="6" w:space="0"/>
          <w:bottom w:val="single" w:color="auto" w:sz="4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2"/>
        <w:gridCol w:w="1970"/>
        <w:gridCol w:w="1083"/>
        <w:gridCol w:w="1865"/>
        <w:gridCol w:w="851"/>
        <w:gridCol w:w="1849"/>
        <w:gridCol w:w="898"/>
      </w:tblGrid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853" w:type="dxa"/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Exposure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1440" w:firstLineChars="6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Model 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960" w:firstLineChars="40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Model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720" w:firstLineChars="3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Hazard rati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CI)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value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Hazard rati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CI)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value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Hazard rati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CI)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pre-imputation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</w:p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6 (3.717, 4.4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6 (3.717, 4.4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bookmarkStart w:id="0" w:name="_Hlk46947283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089 (2.628, 3.631)</w:t>
            </w:r>
            <w:bookmarkEnd w:id="0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　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Q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5.166 (2.295, 11.630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5.161 (2.292, 11.618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4.718 (1.387, 16.04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297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27.942 (13.137, 59.432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27.832 (13.085, 59.202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15.062 (4.743, 47.835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04.178 (49.453, 219.4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03.788 (49.261, 218.67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8.242 (12.065, 121.21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378 (4.755, 6.0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373 (4.749, 6.0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336 (2.750, 4.047)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Input Dat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TyG-BMI </w:t>
            </w:r>
          </w:p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045 (3.717, 4.40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046 (3.717, 4.405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3.767 (3.355, 4.230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1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Q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60 (2.292, 11.617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55 (2.290, 11.605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474 (1.984, 10.086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30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926 (13.130, 59.399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817 (13.077, 59.16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0.223 (9.461, 43.231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4.121 (49.426, 219.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3.729 (49.233, 218.54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0.654 (28.404, 129.52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378 (4.755, 6.08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3 (4.749, 6.07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266 (3.719, 4.894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Input Dat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</w:p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5 (3.717, 4.4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6 (3.717, 4.4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762 (3.349, 4.2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TyG-BMI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1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160 (2.292, 11.6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55 (2.290, 11.605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468 (1.982, 10.073) 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3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926 (13.130, 59.399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817 (13.077, 59.16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0.262 (9.479, 43.313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4.121 (49.426, 219.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3.729 (49.233, 218.54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0.481 (28.320, 129.16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8 (4.755, 6.08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3 (4.749, 6.07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257 (3.711, 4.885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Input Dat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</w:p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5 (3.717, 4.4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6 (3.717, 4.4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750 (3.340, 4.21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1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Q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60 (2.292, 11.617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55 (2.290, 11.605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519 (2.004, 10.188) 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28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926 (13.130, 59.399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817 (13.077, 59.16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0.281 (9.487, 43.356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4.121 (49.426, 219.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3.729 (49.233, 218.54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0.917 (28.527, 130.08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8 (4.755, 6.08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3 (4.749, 6.07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266 (3.718, 4.894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Input Dat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</w:p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5 (3.717, 4.4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.046 (3.717, 4.4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749 (3.339, 4.21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TyG-BMI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1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Q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60 (2.292, 11.617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55 (2.290, 11.605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497 (1.995, 10.139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0.00029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926 (13.130, 59.399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817 (13.077, 59.16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0.356 (9.522, 43.515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4.121 (49.426, 219.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3.729 (49.233, 218.54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0.999 (28.563, 130.27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8 (4.755, 6.08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3 (4.749, 6.07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269 (3.721, 4.898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Input Dat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</w:p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5 (3.717, 4.4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46 (3.717, 4.4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736 (3.326, 4.19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1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Q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60 (2.292, 11.617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155 (2.290, 11.605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446 (1.972, 10.023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0.00032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3" w:hRule="atLeast"/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7.926 (13.130, 59.3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7.817 (13.077, 59.16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.116 (9.410, 43.00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4.121 (49.426, 219.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3.729 (49.233, 218.54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9.928 (28.063, 127.97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for tre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8 (4.755, 6.08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3 (4.749, 6.079)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4.246 (3.701, 4.871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ombined resul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(Rubin’s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yG-BMI</w:t>
            </w:r>
          </w:p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SD increas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4.045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3.717, 4.4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4.046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3.717, 4.4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.753 ( 3.344, 4.21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TyG-BMI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uart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1</w:t>
            </w:r>
          </w:p>
        </w:tc>
        <w:tc>
          <w:tcPr>
            <w:tcW w:w="1940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10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35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821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819" w:type="dxa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8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Q2 </w:t>
            </w:r>
          </w:p>
        </w:tc>
        <w:tc>
          <w:tcPr>
            <w:tcW w:w="1940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5.160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(2.292, 11.617) </w:t>
            </w:r>
          </w:p>
        </w:tc>
        <w:tc>
          <w:tcPr>
            <w:tcW w:w="10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35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5.155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(2.290, 11.605) </w:t>
            </w:r>
          </w:p>
        </w:tc>
        <w:tc>
          <w:tcPr>
            <w:tcW w:w="821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07</w:t>
            </w:r>
          </w:p>
        </w:tc>
        <w:tc>
          <w:tcPr>
            <w:tcW w:w="1819" w:type="dxa"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.48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(1.9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 10.0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) </w:t>
            </w:r>
          </w:p>
        </w:tc>
        <w:tc>
          <w:tcPr>
            <w:tcW w:w="8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.000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3</w:t>
            </w:r>
          </w:p>
        </w:tc>
        <w:tc>
          <w:tcPr>
            <w:tcW w:w="1940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27.926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(13.130, 59.399) </w:t>
            </w:r>
          </w:p>
        </w:tc>
        <w:tc>
          <w:tcPr>
            <w:tcW w:w="10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27.817 (13.077, 59.169) </w:t>
            </w:r>
          </w:p>
        </w:tc>
        <w:tc>
          <w:tcPr>
            <w:tcW w:w="821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0.24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(9.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 43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11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) </w:t>
            </w:r>
          </w:p>
        </w:tc>
        <w:tc>
          <w:tcPr>
            <w:tcW w:w="8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94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4.121 (49.426, 219.342)</w:t>
            </w:r>
          </w:p>
        </w:tc>
        <w:tc>
          <w:tcPr>
            <w:tcW w:w="1053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3.729 (49.233, 218.546)</w:t>
            </w:r>
          </w:p>
        </w:tc>
        <w:tc>
          <w:tcPr>
            <w:tcW w:w="821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60.59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(28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2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 129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4)</w:t>
            </w:r>
          </w:p>
        </w:tc>
        <w:tc>
          <w:tcPr>
            <w:tcW w:w="853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tblCellSpacing w:w="15" w:type="dxa"/>
        </w:trPr>
        <w:tc>
          <w:tcPr>
            <w:tcW w:w="1377" w:type="dxa"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 trend</w:t>
            </w:r>
          </w:p>
        </w:tc>
        <w:tc>
          <w:tcPr>
            <w:tcW w:w="1940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8 (4.755, 6.083) </w:t>
            </w:r>
          </w:p>
        </w:tc>
        <w:tc>
          <w:tcPr>
            <w:tcW w:w="10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35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5.373 (4.749, 6.079) </w:t>
            </w:r>
          </w:p>
        </w:tc>
        <w:tc>
          <w:tcPr>
            <w:tcW w:w="821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0.00001</w:t>
            </w:r>
          </w:p>
        </w:tc>
        <w:tc>
          <w:tcPr>
            <w:tcW w:w="1819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257 (3.7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, 4.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) </w:t>
            </w:r>
          </w:p>
        </w:tc>
        <w:tc>
          <w:tcPr>
            <w:tcW w:w="853" w:type="dxa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&lt;0.00001 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Model 1: unadjusted;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Model 2: adjus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for sex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age;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Model 3: adjus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for sex, age, ALP, GGT, ALT, AST, ALB, GLB, Cr, UA, FPG, TG, HDL-C, LDL-C, SBP, DBP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DBIL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bookmarkEnd w:id="1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8B9"/>
    <w:rsid w:val="000302D3"/>
    <w:rsid w:val="005E08B9"/>
    <w:rsid w:val="01B7019E"/>
    <w:rsid w:val="02482BBD"/>
    <w:rsid w:val="089F178E"/>
    <w:rsid w:val="10051E0F"/>
    <w:rsid w:val="165A2958"/>
    <w:rsid w:val="1F3F782C"/>
    <w:rsid w:val="2335681A"/>
    <w:rsid w:val="24196A7D"/>
    <w:rsid w:val="26C176E4"/>
    <w:rsid w:val="279B40F5"/>
    <w:rsid w:val="29F079A0"/>
    <w:rsid w:val="2A0D50F3"/>
    <w:rsid w:val="2ABC03F9"/>
    <w:rsid w:val="2FB131E4"/>
    <w:rsid w:val="3A8C637F"/>
    <w:rsid w:val="43486DE9"/>
    <w:rsid w:val="457A4A7A"/>
    <w:rsid w:val="4AF90A8D"/>
    <w:rsid w:val="4C2D5E6A"/>
    <w:rsid w:val="51BB4618"/>
    <w:rsid w:val="5E5216CF"/>
    <w:rsid w:val="6F3849AC"/>
    <w:rsid w:val="71611978"/>
    <w:rsid w:val="76F11EA7"/>
    <w:rsid w:val="7F07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rFonts w:ascii="等线" w:hAnsi="等线" w:eastAsia="等线" w:cs="Times New Roman"/>
      <w:szCs w:val="21"/>
    </w:rPr>
  </w:style>
  <w:style w:type="character" w:customStyle="1" w:styleId="13">
    <w:name w:val="批注主题 字符"/>
    <w:basedOn w:val="12"/>
    <w:link w:val="6"/>
    <w:semiHidden/>
    <w:qFormat/>
    <w:uiPriority w:val="99"/>
    <w:rPr>
      <w:rFonts w:ascii="等线" w:hAnsi="等线" w:eastAsia="等线" w:cs="Times New Roman"/>
      <w:b/>
      <w:bCs/>
      <w:szCs w:val="21"/>
    </w:rPr>
  </w:style>
  <w:style w:type="character" w:customStyle="1" w:styleId="14">
    <w:name w:val="批注框文本 字符"/>
    <w:basedOn w:val="8"/>
    <w:link w:val="3"/>
    <w:semiHidden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3</Words>
  <Characters>3841</Characters>
  <Lines>32</Lines>
  <Paragraphs>9</Paragraphs>
  <TotalTime>2</TotalTime>
  <ScaleCrop>false</ScaleCrop>
  <LinksUpToDate>false</LinksUpToDate>
  <CharactersWithSpaces>4505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4:11:00Z</dcterms:created>
  <dc:creator>娅铃 李</dc:creator>
  <cp:lastModifiedBy>魔芋</cp:lastModifiedBy>
  <dcterms:modified xsi:type="dcterms:W3CDTF">2020-10-15T14:3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